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FA" w:rsidRPr="007A07EA" w:rsidRDefault="005346FA" w:rsidP="005346F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346FA" w:rsidRPr="00F324B1" w:rsidRDefault="00F324B1" w:rsidP="005346F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C5332">
        <w:rPr>
          <w:rFonts w:ascii="Times New Roman" w:hAnsi="Times New Roman" w:cs="Times New Roman"/>
          <w:b/>
          <w:sz w:val="24"/>
          <w:szCs w:val="24"/>
        </w:rPr>
        <w:t xml:space="preserve"> 2</w:t>
      </w:r>
      <w:bookmarkStart w:id="0" w:name="_GoBack"/>
      <w:bookmarkEnd w:id="0"/>
      <w:r w:rsidR="005346FA" w:rsidRPr="00F324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346FA" w:rsidRPr="00F324B1">
        <w:rPr>
          <w:rFonts w:ascii="Times New Roman" w:hAnsi="Times New Roman" w:cs="Times New Roman"/>
          <w:b/>
          <w:sz w:val="24"/>
          <w:szCs w:val="24"/>
        </w:rPr>
        <w:t xml:space="preserve">  Primer sequences design with Sequenom Assay Design 3.1 software (Sequenom, San Diego , CA, USA).</w:t>
      </w:r>
    </w:p>
    <w:tbl>
      <w:tblPr>
        <w:tblStyle w:val="Tablaconcuadrcula"/>
        <w:tblW w:w="5271" w:type="pct"/>
        <w:tblLayout w:type="fixed"/>
        <w:tblLook w:val="04A0" w:firstRow="1" w:lastRow="0" w:firstColumn="1" w:lastColumn="0" w:noHBand="0" w:noVBand="1"/>
      </w:tblPr>
      <w:tblGrid>
        <w:gridCol w:w="1389"/>
        <w:gridCol w:w="568"/>
        <w:gridCol w:w="4534"/>
        <w:gridCol w:w="4533"/>
        <w:gridCol w:w="3967"/>
      </w:tblGrid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b/>
                <w:sz w:val="20"/>
                <w:szCs w:val="20"/>
              </w:rPr>
              <w:t>Forward Primer Sequence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b/>
                <w:sz w:val="20"/>
                <w:szCs w:val="20"/>
              </w:rPr>
              <w:t>Reverse Primer Sequence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b/>
                <w:sz w:val="20"/>
                <w:szCs w:val="20"/>
              </w:rPr>
              <w:t>Extended Primer Sequence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805087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TTGAGGAAATCATGGAA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ACCACTTACCTTGAGAG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atgACCTTGAGAGACTCATAATG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6166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AGGAATGGCCACTGCTCTT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GCTAAATGACTTAGAGG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AGCTCCCAGAGTCACC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895572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TTCACTGTTTTTGGAGCC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TCAAAGAAAGTTCTTCAGT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acAGTTCTTCAGTGATAAGAAAG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584243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TCTTTTTTCCTCTGACC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ACACATCAAACTCCAACT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ggTCAAACTCCAACTGCTGAGCA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080519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CTTTGTGTTCCAGTTT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CATCAGCAGACACGAAA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gcAACTGAGGAAAGAGAGAAATT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0185142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AGCTTCTCACACGATT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CTGCAGGTTGTCTGAGA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TTCGACCTGCGATA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6729271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CATGTCATAAAATGTC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CCTTGCTTTTTAAAGCTTT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TGTCATAAAATGTCACAGAAAT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6707038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CGGTCTCAAAAAACAAAG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AATGGTTGGAATTAAGACG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AGACGGTTTGTTTACCT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2009658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GCTCCAACCCCTCTAAC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TCACCTCAAATATTATT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cCCTCAAATATTATTACTGCTACT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2071590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AGGGACAGTCAATTCAGA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TGATTGCTCTTCAGGGA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ccGTCAATTCAGAGAGGAG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800683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ATAAAGGGACCTGAGC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CGGGCAGCCCAAGGAGA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aatGAGAGCCTCACCTGCTGT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2239704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AGCAGGTGCAGGAGGG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TGCTTCGTGCTTTGGACTA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TTGGACTACCGC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909253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GAGACAGGAAGGGAACAGA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CATCTGTCAGTCTCATT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GAAGGGAACAGAGAGGA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229094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GACACCACCTGAACGTC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GAAGGAGGAGGTGTAGGG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ccttAACGTCTCTTCCTCCCAAGGGT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800630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CAATGGGTAGGAGAATG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CTCTACATGGCCCTGTCT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ggtAAGTCGAGTATGGGGACCC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800629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AGGCAATAGGTTTTGAG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TCTGGGCCACTGACTGAT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agtACCCTGGAGGCTGAACCCCGT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3093664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AGAGCTCTGAGGATGTG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AGTTCTGCCTACCATCAG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GGCTAGGATTTGGG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9371601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CACATGGGTGCTCAGTA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TGAAGTGCAGATACCAGC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tttCAGATACCAGCCACTAGA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40325655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TTTAACAGGACCACAC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CTTACCCACGGTGCTGA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GAGCTCGCTCTTTTT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963975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GTGACTATCCCATTCC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TTGAGGTTTGACCTCAGC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aaTCCCTCACAGTGATT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363314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GCATCCCTTCCTTTGCTT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GTCACCCTCAGGAGCAT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tgaTTGGCTGCCTGGTTGT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519480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GAAGAGTAAGAACAGATG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TAGGGAAATAAATGGAAG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TTTTTCCTTAATGGC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7127507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TAAAACATTCAAGCTTC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AGAGAATAGAGAGTTGCG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TCAAGCTTCCTTTCTACA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2273363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CTATTGACTGCAGGGATGA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CTGGGTGGTCTGAAACTTA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GATGCTGCAGAAG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4986938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GGTGAACTGGCCCACAGA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CAGCAGAAAGATGAAGCC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ggtAGTTCACGCTTCAG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4646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CTTGTAGCCTGGTTCT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ACCTCCTATGGGTTGTC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cgCTGGTGTGAACAGGAGCAGATGA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0046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GGAACACTAGAGAAGG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ATGGATGATTTGTATGT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AGAAATGCTCCAGAGT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2229741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CCTGTCAAAGTAATGGTC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TCTGGCTTTTTTGAGGTG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aggTCTCAATACACATACATATCAGG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5965660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GAGGACCACCACAAAA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ATTACATGTGACTGACAC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ggACCACAAAAGTGTACTTG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4827678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TCTGGCATTCGAGAAGG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ACTTTTGGCTGGCCTTTG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ggggaTCCTGATGCAGTGGAG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46806052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TATACATGGTGAGCCTTG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CTACTCAGAAAGGTGCCAT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gaggGGTGAGCCTTGCTCTACCC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2202091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AAGAGTCACACATCCCTA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CCTATCTTGGGTTTTGA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CTCACTAATCTTAATCAGTTTTTAAT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113352055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AGTAATACAGTCTCTACCG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CTCCTTCACCTCCTTGTAG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GTGACACTGGTAGTAGA</w:t>
            </w:r>
          </w:p>
        </w:tc>
      </w:tr>
      <w:tr w:rsidR="005346FA" w:rsidRPr="007A07EA" w:rsidTr="00EB4C6E">
        <w:tc>
          <w:tcPr>
            <w:tcW w:w="46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rs5965992</w:t>
            </w:r>
          </w:p>
        </w:tc>
        <w:tc>
          <w:tcPr>
            <w:tcW w:w="189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TTTGTAGACTCTTTGGGAAC</w:t>
            </w:r>
          </w:p>
        </w:tc>
        <w:tc>
          <w:tcPr>
            <w:tcW w:w="1512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ACGTTGGATGGGTATTCAATGTTGCATAGTC</w:t>
            </w:r>
          </w:p>
        </w:tc>
        <w:tc>
          <w:tcPr>
            <w:tcW w:w="1323" w:type="pct"/>
          </w:tcPr>
          <w:p w:rsidR="005346FA" w:rsidRPr="007A07EA" w:rsidRDefault="005346FA" w:rsidP="00EB4C6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07EA">
              <w:rPr>
                <w:rFonts w:ascii="Times New Roman" w:hAnsi="Times New Roman" w:cs="Times New Roman"/>
                <w:sz w:val="20"/>
                <w:szCs w:val="20"/>
              </w:rPr>
              <w:t>TAATTACGTAGCTTCTTTGTTT</w:t>
            </w:r>
          </w:p>
        </w:tc>
      </w:tr>
    </w:tbl>
    <w:p w:rsidR="0068735C" w:rsidRPr="004B2D94" w:rsidRDefault="0068735C">
      <w:pPr>
        <w:rPr>
          <w:rFonts w:ascii="Times New Roman" w:hAnsi="Times New Roman" w:cs="Times New Roman"/>
          <w:sz w:val="24"/>
          <w:szCs w:val="24"/>
        </w:rPr>
      </w:pPr>
    </w:p>
    <w:sectPr w:rsidR="0068735C" w:rsidRPr="004B2D94" w:rsidSect="004B2D9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C4E" w:rsidRDefault="00CC1C4E">
      <w:pPr>
        <w:spacing w:after="0" w:line="240" w:lineRule="auto"/>
      </w:pPr>
      <w:r>
        <w:separator/>
      </w:r>
    </w:p>
  </w:endnote>
  <w:endnote w:type="continuationSeparator" w:id="0">
    <w:p w:rsidR="00CC1C4E" w:rsidRDefault="00CC1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C4E" w:rsidRDefault="00CC1C4E">
      <w:pPr>
        <w:spacing w:after="0" w:line="240" w:lineRule="auto"/>
      </w:pPr>
      <w:r>
        <w:separator/>
      </w:r>
    </w:p>
  </w:footnote>
  <w:footnote w:type="continuationSeparator" w:id="0">
    <w:p w:rsidR="00CC1C4E" w:rsidRDefault="00CC1C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7EA" w:rsidRDefault="00CC1C4E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6FA"/>
    <w:rsid w:val="00214DFD"/>
    <w:rsid w:val="004B2D94"/>
    <w:rsid w:val="005346FA"/>
    <w:rsid w:val="0068735C"/>
    <w:rsid w:val="009C5332"/>
    <w:rsid w:val="00CC1C4E"/>
    <w:rsid w:val="00F3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46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46FA"/>
  </w:style>
  <w:style w:type="paragraph" w:styleId="Piedepgina">
    <w:name w:val="footer"/>
    <w:basedOn w:val="Normal"/>
    <w:link w:val="PiedepginaCar"/>
    <w:uiPriority w:val="99"/>
    <w:unhideWhenUsed/>
    <w:rsid w:val="005346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6FA"/>
  </w:style>
  <w:style w:type="table" w:styleId="Tablaconcuadrcula">
    <w:name w:val="Table Grid"/>
    <w:basedOn w:val="Tablanormal"/>
    <w:uiPriority w:val="59"/>
    <w:rsid w:val="005346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346F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46F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46FA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4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46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46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46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46FA"/>
  </w:style>
  <w:style w:type="paragraph" w:styleId="Piedepgina">
    <w:name w:val="footer"/>
    <w:basedOn w:val="Normal"/>
    <w:link w:val="PiedepginaCar"/>
    <w:uiPriority w:val="99"/>
    <w:unhideWhenUsed/>
    <w:rsid w:val="005346F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6FA"/>
  </w:style>
  <w:style w:type="table" w:styleId="Tablaconcuadrcula">
    <w:name w:val="Table Grid"/>
    <w:basedOn w:val="Tablanormal"/>
    <w:uiPriority w:val="59"/>
    <w:rsid w:val="005346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346F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46FA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46FA"/>
    <w:rPr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46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46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C6C72D-2DED-4525-9375-431D4326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Rodríguez</dc:creator>
  <cp:lastModifiedBy>Astrid Rodríguez</cp:lastModifiedBy>
  <cp:revision>3</cp:revision>
  <dcterms:created xsi:type="dcterms:W3CDTF">2014-01-15T02:29:00Z</dcterms:created>
  <dcterms:modified xsi:type="dcterms:W3CDTF">2014-05-16T08:12:00Z</dcterms:modified>
</cp:coreProperties>
</file>